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3"/>
          <w:szCs w:val="23"/>
        </w:rPr>
      </w:pPr>
      <w:r>
        <w:rPr>
          <w:b/>
          <w:sz w:val="23"/>
          <w:szCs w:val="23"/>
        </w:rPr>
        <w:t xml:space="preserve">Table S4. </w:t>
      </w:r>
      <w:r>
        <w:rPr>
          <w:sz w:val="23"/>
          <w:szCs w:val="23"/>
        </w:rPr>
        <w:t>Sixty two schizophrenia drug molecules</w:t>
      </w:r>
    </w:p>
    <w:tbl>
      <w:tblPr>
        <w:tblW w:w="20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</w:tblGrid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Olanzap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Olanzapi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Clozap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Clozapi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Chlorpromaz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Haloperidol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Thioridaz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Risperido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Risperido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Risperidone_3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Risperidone_4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Quetiap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Chlorprothixe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iprasido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iprasido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Sulpirid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Sulpirid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Loxap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Loxapi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Remoxiprid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Remoxiprid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Remoxipride_3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Remoxipride_4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Propiomaz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Propiomazi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penthixol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penthixol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penthixol_3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penthixol_4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penthixol_5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penthixol_6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penthixol_7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penthixol_8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Mesoridaz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Mesoridazi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Aripiprazol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Aripiprazol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Paliperido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Paliperido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Paliperidone_3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Paliperidone_4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Methotrimepraz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Methotrimeprazi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Molindo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Molindo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Thioproperazi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Thiothixe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Thiothixe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uclopenthixol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uclopenthixol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uclopenthixol_3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uclopenthixol_4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uclopenthixol_5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uclopenthixol_6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uclopenthixol_7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Zuclopenthixol_8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spirilen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Fluspirilen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Sertindole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Sertindole_2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Sertindole_3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US"/>
              </w:rPr>
              <w:t>Sertindole_4</w:t>
            </w:r>
          </w:p>
        </w:tc>
      </w:tr>
    </w:tbl>
    <w:p>
      <w:pPr>
        <w:pStyle w:val="Normal"/>
        <w:widowControl/>
        <w:jc w:val="left"/>
        <w:rPr>
          <w:sz w:val="23"/>
          <w:szCs w:val="23"/>
        </w:rPr>
      </w:pPr>
      <w:r>
        <w:rPr>
          <w:sz w:val="23"/>
          <w:szCs w:val="23"/>
        </w:rPr>
        <w:t>Drug names followed by the numbers represent the derivative of this drug.</w:t>
      </w:r>
    </w:p>
    <w:p>
      <w:pPr>
        <w:pStyle w:val="Normal"/>
        <w:widowControl/>
        <w:jc w:val="lef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03:06:00Z</dcterms:created>
  <dc:creator>lyang</dc:creator>
  <dc:description/>
  <cp:keywords/>
  <dc:language>en-US</dc:language>
  <cp:lastModifiedBy>lyang</cp:lastModifiedBy>
  <dcterms:modified xsi:type="dcterms:W3CDTF">2010-02-18T03:10:00Z</dcterms:modified>
  <cp:revision>3</cp:revision>
  <dc:subject/>
  <dc:title/>
</cp:coreProperties>
</file>